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. Accession numbers and sources of the retrieved keratin sequences for the species included in this study.</w:t>
      </w:r>
    </w:p>
    <w:tbl>
      <w:tblPr>
        <w:tblW w:w="535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140"/>
        <w:gridCol w:w="1005"/>
        <w:gridCol w:w="1731"/>
        <w:gridCol w:w="1090"/>
        <w:gridCol w:w="928"/>
        <w:gridCol w:w="1548"/>
        <w:gridCol w:w="1080"/>
      </w:tblGrid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38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Type I</w:t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Type II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ommon name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pecies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 xml:space="preserve">Keratin 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Accession number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ource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eratin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Accession numb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Huma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Homo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0226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612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color w:val="000000"/>
                <w:sz w:val="16"/>
                <w:szCs w:val="20"/>
              </w:rPr>
              <w:t>sapiens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0421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042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0223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5708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53490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7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0526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042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75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6a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555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5557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6b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5555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0422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6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73086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0224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5556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1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76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7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20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19010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3344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2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15515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80747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2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19016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7506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2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81534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7505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2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81539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469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2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81537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1584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2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81535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7507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77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7335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78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7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175834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3a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4138.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80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AJ71774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3b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79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8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8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4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21013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8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3303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80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8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8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6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3771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8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33045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7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3770.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8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8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6771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8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00228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39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M_213656.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K40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AJ786658.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 xml:space="preserve">Bottlenose 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 xml:space="preserve">Tursiops 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caffold 1153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caffold 13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dolphin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color w:val="000000"/>
                <w:sz w:val="16"/>
                <w:szCs w:val="20"/>
              </w:rPr>
              <w:t>truncatus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caffold 10577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caffold 26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caffold 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caffold 8536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Scaffold 10508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Minke whale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right="-106" w:hanging="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Balaenoptera acutorostrata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W_006726421.1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/>
              </w:rPr>
            </w:pPr>
            <w:r>
              <w:rPr>
                <w:rFonts w:eastAsia="Calibri" w:cs="Calibri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NW_006726687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enBank</w:t>
            </w:r>
          </w:p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Microbat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 xml:space="preserve">Myotis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L429913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L42985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color w:val="000000"/>
                <w:sz w:val="16"/>
                <w:szCs w:val="20"/>
              </w:rPr>
              <w:t>lucifugus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GL43009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ow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 xml:space="preserve">Bos 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hr. 19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hr. 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Dog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 xml:space="preserve">Canis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hr. 9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hr. 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familiaris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Horse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 xml:space="preserve">Equus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hr. 1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hr. 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caballus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Mouse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color w:val="000000"/>
                <w:sz w:val="16"/>
                <w:szCs w:val="20"/>
              </w:rPr>
              <w:t xml:space="preserve">Mus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hromosome 1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 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Chr. 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  <w:t>Ensembl</w:t>
            </w:r>
          </w:p>
        </w:tc>
      </w:tr>
      <w:tr>
        <w:trPr>
          <w:trHeight w:val="300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Cambria" w:hAnsi="Cambria" w:eastAsia="Times New Roman" w:cs="Cambria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  <w:t>musculus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i/>
                <w:i/>
                <w:iCs/>
                <w:color w:val="000000"/>
                <w:sz w:val="16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20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eastAsia="Times New Roman"/>
                <w:color w:val="000000"/>
                <w:sz w:val="16"/>
                <w:szCs w:val="20"/>
              </w:rPr>
            </w:pPr>
            <w:r>
              <w:rPr>
                <w:rFonts w:eastAsia="Times New Roman"/>
                <w:color w:val="000000"/>
                <w:sz w:val="16"/>
                <w:szCs w:val="20"/>
              </w:rPr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" w:hAnsi="Times" w:eastAsia="Times New Roman" w:cs="Times"/>
                <w:color w:val="000000"/>
                <w:sz w:val="16"/>
                <w:szCs w:val="20"/>
              </w:rPr>
            </w:pPr>
            <w:r>
              <w:rPr>
                <w:rFonts w:eastAsia="Times New Roman" w:cs="Times" w:ascii="Times" w:hAnsi="Times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0:18:00Z</dcterms:created>
  <dc:creator>ASangkula</dc:creator>
  <dc:description/>
  <cp:keywords/>
  <dc:language>en-US</dc:language>
  <cp:lastModifiedBy>ASangkula</cp:lastModifiedBy>
  <dcterms:modified xsi:type="dcterms:W3CDTF">2014-09-30T10:18:00Z</dcterms:modified>
  <cp:revision>1</cp:revision>
  <dc:subject/>
  <dc:title/>
</cp:coreProperties>
</file>